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8149F" w14:textId="3E4911AB" w:rsidR="000010DE" w:rsidRPr="00607C5A" w:rsidRDefault="002F1A01">
      <w:pPr>
        <w:rPr>
          <w:rFonts w:ascii="Times New Roman" w:hAnsi="Times New Roman" w:cs="Times New Roman"/>
          <w:sz w:val="20"/>
          <w:szCs w:val="20"/>
        </w:rPr>
      </w:pPr>
      <w:bookmarkStart w:id="0" w:name="OLE_LINK55"/>
      <w:bookmarkStart w:id="1" w:name="OLE_LINK56"/>
      <w:bookmarkStart w:id="2" w:name="OLE_LINK57"/>
      <w:bookmarkStart w:id="3" w:name="OLE_LINK138"/>
      <w:bookmarkStart w:id="4" w:name="OLE_LINK149"/>
      <w:r w:rsidRPr="00607C5A">
        <w:rPr>
          <w:rFonts w:ascii="Times New Roman" w:hAnsi="Times New Roman" w:cs="Times New Roman"/>
          <w:sz w:val="20"/>
          <w:szCs w:val="20"/>
        </w:rPr>
        <w:t>Table S</w:t>
      </w:r>
      <w:r w:rsidR="00AE31A8">
        <w:rPr>
          <w:rFonts w:ascii="Times New Roman" w:hAnsi="Times New Roman" w:cs="Times New Roman"/>
          <w:sz w:val="20"/>
          <w:szCs w:val="20"/>
        </w:rPr>
        <w:t>7</w:t>
      </w:r>
      <w:r w:rsidRPr="00607C5A">
        <w:rPr>
          <w:rFonts w:ascii="Times New Roman" w:hAnsi="Times New Roman" w:cs="Times New Roman"/>
          <w:sz w:val="20"/>
          <w:szCs w:val="20"/>
        </w:rPr>
        <w:t xml:space="preserve">: </w:t>
      </w:r>
      <w:bookmarkEnd w:id="0"/>
      <w:bookmarkEnd w:id="1"/>
      <w:bookmarkEnd w:id="2"/>
      <w:r w:rsidR="004527E4" w:rsidRPr="004527E4">
        <w:rPr>
          <w:rFonts w:ascii="Times New Roman" w:hAnsi="Times New Roman" w:cs="Times New Roman"/>
          <w:sz w:val="20"/>
          <w:szCs w:val="20"/>
        </w:rPr>
        <w:t xml:space="preserve">Multivariable Cox regression analyses of overall survival for </w:t>
      </w:r>
      <w:r w:rsidR="007A73D6" w:rsidRPr="00607C5A">
        <w:rPr>
          <w:rFonts w:ascii="Times New Roman" w:hAnsi="Times New Roman" w:cs="Times New Roman"/>
          <w:sz w:val="20"/>
          <w:szCs w:val="20"/>
        </w:rPr>
        <w:t xml:space="preserve">tumor grades </w:t>
      </w:r>
      <w:r w:rsidR="00AE31A8">
        <w:rPr>
          <w:rFonts w:ascii="Times New Roman" w:hAnsi="Times New Roman" w:cs="Times New Roman"/>
          <w:sz w:val="20"/>
          <w:szCs w:val="20"/>
        </w:rPr>
        <w:t>in</w:t>
      </w:r>
      <w:r w:rsidR="007A73D6" w:rsidRPr="00607C5A">
        <w:rPr>
          <w:rFonts w:ascii="Times New Roman" w:hAnsi="Times New Roman" w:cs="Times New Roman"/>
          <w:sz w:val="20"/>
          <w:szCs w:val="20"/>
        </w:rPr>
        <w:t xml:space="preserve"> T1</w:t>
      </w:r>
      <w:bookmarkEnd w:id="3"/>
      <w:bookmarkEnd w:id="4"/>
      <w:r w:rsidR="007A73D6" w:rsidRPr="00607C5A">
        <w:rPr>
          <w:rFonts w:ascii="Times New Roman" w:hAnsi="Times New Roman" w:cs="Times New Roman"/>
          <w:sz w:val="20"/>
          <w:szCs w:val="20"/>
        </w:rPr>
        <w:t>b</w:t>
      </w:r>
      <w:r w:rsidR="004527E4">
        <w:rPr>
          <w:rFonts w:ascii="Times New Roman" w:hAnsi="Times New Roman" w:cs="Times New Roman"/>
          <w:sz w:val="20"/>
          <w:szCs w:val="20"/>
        </w:rPr>
        <w:t xml:space="preserve"> breast cancer patients</w:t>
      </w:r>
      <w:r w:rsidR="007A73D6" w:rsidRPr="00607C5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567" w:type="dxa"/>
        <w:tblLook w:val="04A0" w:firstRow="1" w:lastRow="0" w:firstColumn="1" w:lastColumn="0" w:noHBand="0" w:noVBand="1"/>
      </w:tblPr>
      <w:tblGrid>
        <w:gridCol w:w="1900"/>
        <w:gridCol w:w="1361"/>
        <w:gridCol w:w="887"/>
        <w:gridCol w:w="1360"/>
        <w:gridCol w:w="886"/>
        <w:gridCol w:w="1360"/>
        <w:gridCol w:w="813"/>
      </w:tblGrid>
      <w:tr w:rsidR="007A73D6" w:rsidRPr="007A73D6" w14:paraId="599B1FDB" w14:textId="77777777" w:rsidTr="00E03B74">
        <w:trPr>
          <w:trHeight w:val="300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9F33E6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A73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A9F0" w14:textId="7AC8EB3B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Pr="007A73D6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：</w:t>
            </w: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DE</w:t>
            </w:r>
            <w:r w:rsidRPr="007A73D6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22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3C8B" w14:textId="42211E41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Pr="007A73D6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：</w:t>
            </w: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DE</w:t>
            </w:r>
            <w:r w:rsidRPr="007A73D6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90F6" w14:textId="08C8AA5A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Pr="007A73D6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：</w:t>
            </w: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DE</w:t>
            </w:r>
            <w:r w:rsidR="001366E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A73D6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Ⅲ</w:t>
            </w:r>
          </w:p>
        </w:tc>
      </w:tr>
      <w:tr w:rsidR="007A73D6" w:rsidRPr="007A73D6" w14:paraId="119E894B" w14:textId="77777777" w:rsidTr="00E03B74">
        <w:trPr>
          <w:trHeight w:val="30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20361" w14:textId="77777777" w:rsidR="007A73D6" w:rsidRPr="007A73D6" w:rsidRDefault="007A73D6" w:rsidP="007A7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86C84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2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7DA58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  <w:tc>
          <w:tcPr>
            <w:tcW w:w="2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4C5E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variate Analysis</w:t>
            </w:r>
          </w:p>
        </w:tc>
      </w:tr>
      <w:tr w:rsidR="007A73D6" w:rsidRPr="007A73D6" w14:paraId="29C2F5D1" w14:textId="77777777" w:rsidTr="00E03B74">
        <w:trPr>
          <w:trHeight w:val="30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5BF3E" w14:textId="77777777" w:rsidR="007A73D6" w:rsidRPr="007A73D6" w:rsidRDefault="007A73D6" w:rsidP="007A7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65B75" w14:textId="608F4175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F583E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919F8" w14:textId="72CF1E10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5F198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23E65" w14:textId="0EC12F9F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06AEE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7A73D6" w:rsidRPr="007A73D6" w14:paraId="563E8788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2619" w14:textId="77777777" w:rsidR="007A73D6" w:rsidRPr="007A73D6" w:rsidRDefault="007A73D6" w:rsidP="007A7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5863" w14:textId="77777777" w:rsidR="007A73D6" w:rsidRPr="007A73D6" w:rsidRDefault="007A73D6" w:rsidP="007A7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967E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5962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D6F2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F3A9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4387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A73D6" w:rsidRPr="007A73D6" w14:paraId="5A6D6053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3F0E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-conservi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BCF8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81D7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BF70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1D95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9433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55C7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73D6" w:rsidRPr="007A73D6" w14:paraId="01D94BA8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305D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mastectom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1BF5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(0.58-0.9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3402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1ECB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(0.51-0.85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4B6D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9433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(0.70-1.7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4F41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 w:rsidR="00E03B74" w:rsidRPr="00E03B74" w14:paraId="69BFF74B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13BF" w14:textId="77777777" w:rsidR="00E03B74" w:rsidRPr="007A73D6" w:rsidRDefault="00E03B74" w:rsidP="00E03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ified radical mastectom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A4434" w14:textId="6DFF9788" w:rsidR="00E03B74" w:rsidRPr="007A73D6" w:rsidRDefault="00E03B74" w:rsidP="00E03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B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(0.67-1.3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76A1B" w14:textId="2201535F" w:rsidR="00E03B74" w:rsidRPr="007A73D6" w:rsidRDefault="00E03B74" w:rsidP="00E03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B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E5597" w14:textId="1110FF32" w:rsidR="00E03B74" w:rsidRPr="007A73D6" w:rsidRDefault="00E03B74" w:rsidP="00E03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B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(0.63-1.24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5C24" w14:textId="23C2A02C" w:rsidR="00E03B74" w:rsidRPr="007A73D6" w:rsidRDefault="00E03B74" w:rsidP="00E03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B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9CC90" w14:textId="738E2FE3" w:rsidR="00E03B74" w:rsidRPr="007A73D6" w:rsidRDefault="00E03B74" w:rsidP="00E03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B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(0.78-2.2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970FA" w14:textId="3A1D4D63" w:rsidR="00E03B74" w:rsidRPr="007A73D6" w:rsidRDefault="00E03B74" w:rsidP="00E03B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B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 w:rsidR="007A73D6" w:rsidRPr="007A73D6" w14:paraId="3CBE920E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D53C" w14:textId="77777777" w:rsidR="007A73D6" w:rsidRPr="007A73D6" w:rsidRDefault="007A73D6" w:rsidP="007A7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DIAT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223C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1D8E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AE8C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0228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9571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F2E3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A73D6" w:rsidRPr="007A73D6" w14:paraId="1BC01255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07A3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EF46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4264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012C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BECA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2200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32F2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73D6" w:rsidRPr="007A73D6" w14:paraId="14DFB6F4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04FF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745E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(0.33-0.5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09CD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B42C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(0.31-0.49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C663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ABF7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(0.52-1.21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0111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 w:rsidR="007A73D6" w:rsidRPr="007A73D6" w14:paraId="5147447D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76F2" w14:textId="77777777" w:rsidR="007A73D6" w:rsidRPr="007A73D6" w:rsidRDefault="007A73D6" w:rsidP="007A7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069F" w14:textId="77777777" w:rsidR="007A73D6" w:rsidRPr="007A73D6" w:rsidRDefault="007A73D6" w:rsidP="007A7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BA08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AE8E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5BC6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7AC5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A81E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A73D6" w:rsidRPr="007A73D6" w14:paraId="700D49E9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5517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197D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AAD9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29E4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C867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D037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9BAF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73D6" w:rsidRPr="007A73D6" w14:paraId="253FE924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5878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DD77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(0.77-1.9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1152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50A1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(0.56-1.0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0229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B848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(0.38-0.7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96BE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7A73D6" w:rsidRPr="007A73D6" w14:paraId="68D24DC7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D60F" w14:textId="1A1DA85B" w:rsidR="007A73D6" w:rsidRPr="007A73D6" w:rsidRDefault="007A73D6" w:rsidP="007A7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A73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year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B7F7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799E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51AD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4B49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2FE0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5DB1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A73D6" w:rsidRPr="007A73D6" w14:paraId="63566F80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BC82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B2AC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5C74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0C488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4896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584B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0FC3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73D6" w:rsidRPr="007A73D6" w14:paraId="4853F2B2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5C2B" w14:textId="65EDDE68" w:rsidR="007A73D6" w:rsidRPr="007A73D6" w:rsidRDefault="004E0515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7A73D6"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88DB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0(3.61-6.3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0BFA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6E88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0(2.96-4.8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22C9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4884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(1.77-3.30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E571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7A73D6" w:rsidRPr="007A73D6" w14:paraId="1F21203A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7DEA" w14:textId="77777777" w:rsidR="007A73D6" w:rsidRPr="007A73D6" w:rsidRDefault="007A73D6" w:rsidP="007A7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TYP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5F63" w14:textId="77777777" w:rsidR="007A73D6" w:rsidRPr="007A73D6" w:rsidRDefault="007A73D6" w:rsidP="007A73D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2996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4A6B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A611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A0AF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307F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A73D6" w:rsidRPr="007A73D6" w14:paraId="4E02A84F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0B5E" w14:textId="232D0AC2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6C51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proofErr w:type="spellEnd"/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/HER2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EBC3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9725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3139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15D4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0962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C440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A73D6" w:rsidRPr="007A73D6" w14:paraId="7E999931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CF77" w14:textId="120274EB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6C51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proofErr w:type="spellEnd"/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/HER2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F03B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(0.93-2.5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E5C5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8457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(0.88-1.7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EC46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1E22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(0.88-2.05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DCFC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7A73D6" w:rsidRPr="007A73D6" w14:paraId="6896DB2E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F159" w14:textId="034C16F1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6C51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proofErr w:type="spellEnd"/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/HER2+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C99B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(0.13-6.7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3D30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3A45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(1.02-3.52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4F1F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1AE0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8(1.10-2.87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C935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7A73D6" w:rsidRPr="007A73D6" w14:paraId="12EB0082" w14:textId="77777777" w:rsidTr="00E03B74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3673F" w14:textId="1918DE8A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6C513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proofErr w:type="spellEnd"/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/HER2-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CDF89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(0.24-2.39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86A27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D3CC6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(1.11-2.25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15344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441A7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(1.38-2.51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7775D" w14:textId="77777777" w:rsidR="007A73D6" w:rsidRPr="007A73D6" w:rsidRDefault="007A73D6" w:rsidP="007A73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73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</w:tbl>
    <w:p w14:paraId="6A1E1672" w14:textId="77777777" w:rsidR="006C5133" w:rsidRPr="000779B1" w:rsidRDefault="006C5133" w:rsidP="006C5133">
      <w:pPr>
        <w:rPr>
          <w:rFonts w:ascii="Times New Roman" w:hAnsi="Times New Roman" w:cs="Times New Roman"/>
          <w:sz w:val="24"/>
          <w:szCs w:val="24"/>
        </w:rPr>
      </w:pPr>
      <w:r w:rsidRPr="007A5CC4"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/>
          <w:szCs w:val="21"/>
        </w:rPr>
        <w:t xml:space="preserve">: </w:t>
      </w:r>
      <w:r w:rsidRPr="000779B1">
        <w:rPr>
          <w:rFonts w:ascii="Times New Roman" w:hAnsi="Times New Roman" w:cs="Times New Roman"/>
          <w:szCs w:val="21"/>
        </w:rPr>
        <w:t xml:space="preserve">HR: hazard ratio; </w:t>
      </w:r>
      <w:proofErr w:type="spellStart"/>
      <w:r w:rsidRPr="007A5CC4">
        <w:rPr>
          <w:rFonts w:ascii="Times New Roman" w:hAnsi="Times New Roman" w:cs="Times New Roman"/>
          <w:szCs w:val="21"/>
        </w:rPr>
        <w:t>HoR</w:t>
      </w:r>
      <w:proofErr w:type="spellEnd"/>
      <w:r w:rsidRPr="007A5CC4">
        <w:rPr>
          <w:rFonts w:ascii="Times New Roman" w:hAnsi="Times New Roman" w:cs="Times New Roman"/>
          <w:szCs w:val="21"/>
        </w:rPr>
        <w:t>: hormone receptor; HER‐2: human epidermal growth factor receptor‐2</w:t>
      </w:r>
    </w:p>
    <w:p w14:paraId="102DC0CF" w14:textId="77777777" w:rsidR="007A73D6" w:rsidRPr="006C5133" w:rsidRDefault="007A73D6"/>
    <w:sectPr w:rsidR="007A73D6" w:rsidRPr="006C5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A46FD" w14:textId="77777777" w:rsidR="002F286D" w:rsidRDefault="002F286D" w:rsidP="007A73D6">
      <w:r>
        <w:separator/>
      </w:r>
    </w:p>
  </w:endnote>
  <w:endnote w:type="continuationSeparator" w:id="0">
    <w:p w14:paraId="5B06E3E7" w14:textId="77777777" w:rsidR="002F286D" w:rsidRDefault="002F286D" w:rsidP="007A7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127FA" w14:textId="77777777" w:rsidR="002F286D" w:rsidRDefault="002F286D" w:rsidP="007A73D6">
      <w:r>
        <w:separator/>
      </w:r>
    </w:p>
  </w:footnote>
  <w:footnote w:type="continuationSeparator" w:id="0">
    <w:p w14:paraId="390B02AE" w14:textId="77777777" w:rsidR="002F286D" w:rsidRDefault="002F286D" w:rsidP="007A7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DAzNjE0MDE0MjBR0lEKTi0uzszPAykwrQUAn6meKSwAAAA="/>
  </w:docVars>
  <w:rsids>
    <w:rsidRoot w:val="00BB769B"/>
    <w:rsid w:val="000010DE"/>
    <w:rsid w:val="001366E6"/>
    <w:rsid w:val="00145054"/>
    <w:rsid w:val="002F1A01"/>
    <w:rsid w:val="002F286D"/>
    <w:rsid w:val="004527E4"/>
    <w:rsid w:val="004E0515"/>
    <w:rsid w:val="00607C5A"/>
    <w:rsid w:val="006C5133"/>
    <w:rsid w:val="007A73D6"/>
    <w:rsid w:val="00824751"/>
    <w:rsid w:val="00992EEE"/>
    <w:rsid w:val="00AE31A8"/>
    <w:rsid w:val="00BB769B"/>
    <w:rsid w:val="00C1663A"/>
    <w:rsid w:val="00D07A84"/>
    <w:rsid w:val="00D61C10"/>
    <w:rsid w:val="00E03B74"/>
    <w:rsid w:val="00E34DEA"/>
    <w:rsid w:val="00E631EB"/>
    <w:rsid w:val="00ED2CC8"/>
    <w:rsid w:val="00FB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ED4BF"/>
  <w15:chartTrackingRefBased/>
  <w15:docId w15:val="{0132A46D-B460-46EA-93E5-10279643A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73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73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73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73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0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1</cp:revision>
  <dcterms:created xsi:type="dcterms:W3CDTF">2020-04-24T14:20:00Z</dcterms:created>
  <dcterms:modified xsi:type="dcterms:W3CDTF">2022-02-12T13:07:00Z</dcterms:modified>
</cp:coreProperties>
</file>